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99EC7" w14:textId="77777777" w:rsidR="00D44D16" w:rsidRDefault="00D44D16" w:rsidP="00D44D16">
      <w:pPr>
        <w:pStyle w:val="Caption"/>
      </w:pPr>
      <w:bookmarkStart w:id="0" w:name="_Ref10115483"/>
      <w:bookmarkStart w:id="1" w:name="_Toc16699400"/>
      <w:r>
        <w:t>Supplemental Table</w:t>
      </w:r>
      <w:bookmarkEnd w:id="0"/>
      <w:r>
        <w:t xml:space="preserve"> 5. Concentrations (</w:t>
      </w:r>
      <w:proofErr w:type="spellStart"/>
      <w:r>
        <w:t>ppb</w:t>
      </w:r>
      <w:r>
        <w:rPr>
          <w:vertAlign w:val="subscript"/>
        </w:rPr>
        <w:t>v</w:t>
      </w:r>
      <w:proofErr w:type="spellEnd"/>
      <w:r>
        <w:t xml:space="preserve">) of selected volatile compounds in the SMM treatment group </w:t>
      </w:r>
      <w:r w:rsidRPr="00A75E75">
        <w:t>during storage at 49</w:t>
      </w:r>
      <w:r w:rsidRPr="002F384B">
        <w:rPr>
          <w:sz w:val="20"/>
          <w:szCs w:val="20"/>
          <w:vertAlign w:val="superscript"/>
        </w:rPr>
        <w:t>O</w:t>
      </w:r>
      <w:r w:rsidRPr="00A75E75">
        <w:t>C.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1861"/>
        <w:gridCol w:w="672"/>
        <w:gridCol w:w="672"/>
        <w:gridCol w:w="672"/>
        <w:gridCol w:w="774"/>
        <w:gridCol w:w="774"/>
        <w:gridCol w:w="774"/>
        <w:gridCol w:w="774"/>
        <w:gridCol w:w="774"/>
      </w:tblGrid>
      <w:tr w:rsidR="00D44D16" w:rsidRPr="00A24036" w14:paraId="45233F3E" w14:textId="77777777" w:rsidTr="005569D4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8CE627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1FF1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415C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Concentration of analytes in 3 grams of SMM sample (</w:t>
            </w:r>
            <w:proofErr w:type="spellStart"/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ppb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v</w:t>
            </w:r>
            <w:proofErr w:type="spellEnd"/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D44D16" w:rsidRPr="00A24036" w14:paraId="0B1E7C23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3DF4DA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4C67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Volatile Compoun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D2F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C863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5A5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ay 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D46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C18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ay 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E5E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ay 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E60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ay 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88A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ay 50</w:t>
            </w:r>
          </w:p>
        </w:tc>
      </w:tr>
      <w:tr w:rsidR="00D44D16" w:rsidRPr="00A24036" w14:paraId="66877940" w14:textId="77777777" w:rsidTr="005569D4">
        <w:trPr>
          <w:trHeight w:val="30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8CFBCC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b/>
                <w:sz w:val="20"/>
                <w:szCs w:val="20"/>
              </w:rPr>
              <w:t>Sulfur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8A9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E2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FF4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817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918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10A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9EC7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21A5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44D16" w:rsidRPr="00A24036" w14:paraId="2A1A6D3B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382EF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003D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imethyl di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EFE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AFF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376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4B8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633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627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097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BD1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</w:tr>
      <w:tr w:rsidR="00D44D16" w:rsidRPr="00A24036" w14:paraId="6E6637D7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D41A8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FFA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imethyl 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FA6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3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57A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5C6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119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D75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30F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4FB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4E2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</w:tr>
      <w:tr w:rsidR="00D44D16" w:rsidRPr="00A24036" w14:paraId="1E059BA4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19FB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9B28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dimethyl tri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39B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798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F0A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FA2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C9A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340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F65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375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D44D16" w:rsidRPr="00A24036" w14:paraId="01FE9CE0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0A689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C4E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methyl mercap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B3C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67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874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76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1B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297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26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AC65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</w:tr>
      <w:tr w:rsidR="00D44D16" w:rsidRPr="00A24036" w14:paraId="7108912F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4EC5B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4A1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-propaneth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DF9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EBF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28F7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86B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EAA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CA0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2AF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223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D44D16" w:rsidRPr="00A24036" w14:paraId="3789EF9A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69AAD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E08D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-isobutylthi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44E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6CC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6CF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86A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E55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46F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DC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42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D44D16" w:rsidRPr="00A24036" w14:paraId="0F22D9C7" w14:textId="77777777" w:rsidTr="005569D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CA13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b/>
                <w:sz w:val="20"/>
                <w:szCs w:val="20"/>
              </w:rPr>
              <w:t>Acid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0A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9A2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E0A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38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737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3F0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C75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E9C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44D16" w:rsidRPr="00A24036" w14:paraId="33036DBE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95C0B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E70A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hex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4AB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3CE5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F9C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AC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81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E64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54E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32F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D44D16" w:rsidRPr="00A24036" w14:paraId="37AEB085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5E738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16FB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hex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412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125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B74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0B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13A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068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313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6E6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1</w:t>
            </w:r>
          </w:p>
        </w:tc>
      </w:tr>
      <w:tr w:rsidR="00D44D16" w:rsidRPr="00A24036" w14:paraId="23111282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6AF2A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7B9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bu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96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C0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B1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754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719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91E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9DD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272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D44D16" w:rsidRPr="00A24036" w14:paraId="4375B793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FCB0F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361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CD6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38C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A30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2BB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37A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5E7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79D7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E8D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</w:tr>
      <w:tr w:rsidR="00D44D16" w:rsidRPr="00A24036" w14:paraId="78311930" w14:textId="77777777" w:rsidTr="005569D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062D7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b/>
                <w:sz w:val="20"/>
                <w:szCs w:val="20"/>
              </w:rPr>
              <w:t>Other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7CD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25E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0AA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97C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E22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780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117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E96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44D16" w:rsidRPr="00A24036" w14:paraId="67061828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0418C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5C1F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m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D6F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8E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11B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DC9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66A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663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43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83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88</w:t>
            </w:r>
          </w:p>
        </w:tc>
      </w:tr>
      <w:tr w:rsidR="00D44D16" w:rsidRPr="00A24036" w14:paraId="272BA405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9B47C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DFDA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69C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473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54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199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FC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8B8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1175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BE1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67</w:t>
            </w:r>
          </w:p>
        </w:tc>
      </w:tr>
      <w:tr w:rsidR="00D44D16" w:rsidRPr="00A24036" w14:paraId="5E982908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00C9D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B0BC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furan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40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367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2B2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57C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F98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E11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5E3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20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D44D16" w:rsidRPr="00A24036" w14:paraId="23BAB49A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B0FB8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CA54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furf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D31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7D7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083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A86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2DF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F8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13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28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</w:tr>
      <w:tr w:rsidR="00D44D16" w:rsidRPr="00A24036" w14:paraId="5BCC92F8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F41D3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193C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hex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0DF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215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C13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D0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3F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0945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98E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7A8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D44D16" w:rsidRPr="00A24036" w14:paraId="63341114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F17D3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CA6C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phenyl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8A1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941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C46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48C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92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46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AFB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0D1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D44D16" w:rsidRPr="00A24036" w14:paraId="28CD9D4A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0062E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B5A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(E)-2-hex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B0F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C25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FF1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2E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511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8F6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B317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748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D44D16" w:rsidRPr="00A24036" w14:paraId="6123E9E0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7DA79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55CE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(E)-2-oc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B7C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F9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169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BF6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E27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2DE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B2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76D7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D44D16" w:rsidRPr="00A24036" w14:paraId="31818F5E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01310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1ABC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(E)-2-pen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9AE7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6C7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847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B46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E36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D125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5EA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B07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D44D16" w:rsidRPr="00A24036" w14:paraId="1380BA57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5C876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435E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213A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6AC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99A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606C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EC25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2A4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895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7949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</w:tr>
      <w:tr w:rsidR="00D44D16" w:rsidRPr="00A24036" w14:paraId="251E09E9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966C2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016E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ac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AC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2F15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2A71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2DE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0240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5893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4AD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304F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1052</w:t>
            </w:r>
          </w:p>
        </w:tc>
      </w:tr>
      <w:tr w:rsidR="00D44D16" w:rsidRPr="00A24036" w14:paraId="6D8B5CD7" w14:textId="77777777" w:rsidTr="0055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6F06DD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103F" w14:textId="77777777" w:rsidR="00D44D16" w:rsidRPr="00A24036" w:rsidRDefault="00D44D16" w:rsidP="005569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am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110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653EE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7F18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E86F2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E557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A20BB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95F4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7A66" w14:textId="77777777" w:rsidR="00D44D16" w:rsidRPr="00A24036" w:rsidRDefault="00D44D16" w:rsidP="0055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4036">
              <w:rPr>
                <w:rFonts w:ascii="Calibri" w:eastAsia="Times New Roman" w:hAnsi="Calibri" w:cs="Calibri"/>
                <w:sz w:val="20"/>
                <w:szCs w:val="20"/>
              </w:rPr>
              <w:t>-6</w:t>
            </w:r>
          </w:p>
        </w:tc>
      </w:tr>
    </w:tbl>
    <w:p w14:paraId="16759061" w14:textId="22C0D410" w:rsidR="00D44D16" w:rsidRDefault="00D44D16" w:rsidP="00D44D16">
      <w:pPr>
        <w:pStyle w:val="Level1"/>
      </w:pPr>
      <w:r>
        <w:t>*Values expressed as the mean of 2 batches by 3 replicates per batch</w:t>
      </w:r>
      <w:r>
        <w:t>.</w:t>
      </w:r>
    </w:p>
    <w:p w14:paraId="37309ED9" w14:textId="77777777" w:rsidR="00D44D16" w:rsidRDefault="00D44D16" w:rsidP="00D44D16">
      <w:pPr>
        <w:pStyle w:val="Caption"/>
      </w:pPr>
    </w:p>
    <w:p w14:paraId="35B4B381" w14:textId="77777777" w:rsidR="0026638F" w:rsidRDefault="00D44D16"/>
    <w:sectPr w:rsidR="00266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16"/>
    <w:rsid w:val="00050836"/>
    <w:rsid w:val="001D498B"/>
    <w:rsid w:val="004F1382"/>
    <w:rsid w:val="00980E0C"/>
    <w:rsid w:val="00C576A6"/>
    <w:rsid w:val="00D4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19E2B"/>
  <w15:chartTrackingRefBased/>
  <w15:docId w15:val="{D81AF7A5-6A76-41D7-BDFB-6E633D32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D16"/>
    <w:pPr>
      <w:spacing w:after="200" w:line="276" w:lineRule="auto"/>
    </w:pPr>
    <w:rPr>
      <w:rFonts w:ascii="Times New Roman" w:eastAsia="Batang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link w:val="Level1Char"/>
    <w:qFormat/>
    <w:rsid w:val="00D44D16"/>
    <w:pPr>
      <w:spacing w:after="0" w:line="480" w:lineRule="auto"/>
    </w:pPr>
    <w:rPr>
      <w:rFonts w:eastAsiaTheme="minorHAnsi"/>
      <w:color w:val="auto"/>
      <w:sz w:val="24"/>
      <w:szCs w:val="24"/>
    </w:rPr>
  </w:style>
  <w:style w:type="character" w:customStyle="1" w:styleId="Level1Char">
    <w:name w:val="Level 1 Char"/>
    <w:basedOn w:val="DefaultParagraphFont"/>
    <w:link w:val="Level1"/>
    <w:rsid w:val="00D44D16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44D16"/>
    <w:pPr>
      <w:keepNext/>
      <w:spacing w:line="240" w:lineRule="auto"/>
    </w:pPr>
    <w:rPr>
      <w:rFonts w:eastAsiaTheme="minorHAnsi" w:cstheme="minorBidi"/>
      <w:b/>
      <w:bCs/>
      <w:color w:val="auto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l, Melvin</dc:creator>
  <cp:keywords/>
  <dc:description/>
  <cp:lastModifiedBy>Pascall, Melvin</cp:lastModifiedBy>
  <cp:revision>1</cp:revision>
  <dcterms:created xsi:type="dcterms:W3CDTF">2021-01-27T18:32:00Z</dcterms:created>
  <dcterms:modified xsi:type="dcterms:W3CDTF">2021-01-27T18:32:00Z</dcterms:modified>
</cp:coreProperties>
</file>